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  <w:b w:val="1"/>
          <w:u w:val="single"/>
        </w:rPr>
      </w:pPr>
      <w:r w:rsidDel="00000000" w:rsidR="00000000" w:rsidRPr="00000000">
        <w:rPr>
          <w:rFonts w:ascii="Arial" w:cs="Arial" w:eastAsia="Arial" w:hAnsi="Arial"/>
          <w:b w:val="1"/>
          <w:u w:val="single"/>
          <w:rtl w:val="0"/>
        </w:rPr>
        <w:t xml:space="preserve">Reach Out Engagement Interview Guide </w:t>
      </w:r>
    </w:p>
    <w:tbl>
      <w:tblPr>
        <w:tblStyle w:val="Table1"/>
        <w:tblW w:w="10313.0" w:type="dxa"/>
        <w:jc w:val="left"/>
        <w:tblInd w:w="-234.0" w:type="dxa"/>
        <w:tblLayout w:type="fixed"/>
        <w:tblLook w:val="0000"/>
      </w:tblPr>
      <w:tblGrid>
        <w:gridCol w:w="10313"/>
        <w:tblGridChange w:id="0">
          <w:tblGrid>
            <w:gridCol w:w="1031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RT 1</w:t>
            </w:r>
          </w:p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   Construct/Concept: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armup / Introduction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   First, we would like to learn about how you use your phone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o you like texting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DBCI-Delivery-Mode of Delivery</w:t>
            </w:r>
          </w:p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ind w:left="63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often do you text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DBCI-Delivery-Mode of Delivery</w:t>
            </w:r>
          </w:p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ind w:left="63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ind w:left="63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ere you comfortable with texting before joining the Reach Out Study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DBCI-Delivery-Ease of use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hat kind of cell phone do you have?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 Context-setting-physical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a) Is this a smart phone?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c) Can you download apps to your phone?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firstLine="0"/>
              <w:jc w:val="lef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  <w:rtl w:val="0"/>
              </w:rPr>
              <w:t xml:space="preserve">Do you use your phone to: 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ke calls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mail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cess the internet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pps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ext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omething else: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d you understand how often you were supposed to take your blood pressure and text it back to the Reach Out team?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chanisms of action-knowledge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not, how could we have explained this better?</w:t>
            </w:r>
          </w:p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ould you have wanted more say in the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ype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of text messages you received from us?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BCI-Delivery-Control features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firstLine="0"/>
              <w:jc w:val="left"/>
              <w:rPr>
                <w:rFonts w:ascii="Arial" w:cs="Arial" w:eastAsia="Arial" w:hAnsi="Arial"/>
                <w:b w:val="1"/>
                <w:color w:val="ff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ould you have wanted more say in the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mount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of text messages you received from us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DBCI-Delivery-Control featur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yes, what is your preferred amount of text messages?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ere there some weeks you would have wanted more messages and some weeks fewer messages?</w:t>
            </w:r>
          </w:p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RT 2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ffff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nstruct/Concept: Self-monitoring blood pressur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Next we would like to learn more about how you feel about  your health, and monitoring your own blood pressure.</w:t>
            </w:r>
          </w:p>
        </w:tc>
      </w:tr>
      <w:tr>
        <w:trPr>
          <w:cantSplit w:val="0"/>
          <w:trHeight w:val="46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numPr>
                <w:ilvl w:val="0"/>
                <w:numId w:val="1"/>
              </w:numPr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n a scale of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-10 how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mportant is your overall health to you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population-psychological-personal relevance, experience of wellbeing</w:t>
            </w:r>
          </w:p>
          <w:p w:rsidR="00000000" w:rsidDel="00000000" w:rsidP="00000000" w:rsidRDefault="00000000" w:rsidRPr="00000000" w14:paraId="00000027">
            <w:pPr>
              <w:numPr>
                <w:ilvl w:val="0"/>
                <w:numId w:val="1"/>
              </w:numPr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important is checking your blood pressure to you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population-psychological-personal relevance, experience of wellbein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numPr>
                <w:ilvl w:val="1"/>
                <w:numId w:val="1"/>
              </w:numPr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hy or why not?</w:t>
            </w:r>
          </w:p>
          <w:p w:rsidR="00000000" w:rsidDel="00000000" w:rsidP="00000000" w:rsidRDefault="00000000" w:rsidRPr="00000000" w14:paraId="00000029">
            <w:pPr>
              <w:ind w:left="144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o you feel that the people who care about you want you to monitor your blood pressure?</w:t>
            </w:r>
          </w:p>
          <w:p w:rsidR="00000000" w:rsidDel="00000000" w:rsidP="00000000" w:rsidRDefault="00000000" w:rsidRPr="00000000" w14:paraId="0000002B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hy or why not?</w:t>
            </w:r>
          </w:p>
          <w:p w:rsidR="00000000" w:rsidDel="00000000" w:rsidP="00000000" w:rsidRDefault="00000000" w:rsidRPr="00000000" w14:paraId="0000002C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o you have friends or family members who monitor their own blood pressure?</w:t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ad you tried self-monitoring your blood pressure before joining the Reach Out Study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Target behavior</w:t>
            </w:r>
          </w:p>
          <w:p w:rsidR="00000000" w:rsidDel="00000000" w:rsidP="00000000" w:rsidRDefault="00000000" w:rsidRPr="00000000" w14:paraId="0000002E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f yes, how was that experience for you?</w:t>
            </w:r>
          </w:p>
          <w:p w:rsidR="00000000" w:rsidDel="00000000" w:rsidP="00000000" w:rsidRDefault="00000000" w:rsidRPr="00000000" w14:paraId="0000002F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f no, had you ever considered self-monitoring your blood pressure?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630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helpful would it be to have friends or family participate in Reach Out with you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DBCI-Content-social support features</w:t>
            </w:r>
          </w:p>
          <w:p w:rsidR="00000000" w:rsidDel="00000000" w:rsidP="00000000" w:rsidRDefault="00000000" w:rsidRPr="00000000" w14:paraId="00000032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highlight w:val="yellow"/>
                <w:rtl w:val="0"/>
              </w:rPr>
              <w:t xml:space="preserve">Did your friends and family know that you were a part of the Reach Out Study?</w:t>
            </w:r>
          </w:p>
          <w:p w:rsidR="00000000" w:rsidDel="00000000" w:rsidP="00000000" w:rsidRDefault="00000000" w:rsidRPr="00000000" w14:paraId="00000033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f yes, how did they feel about your participation?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w does self-monitoring your blood pressure make you feel?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ngagement-affec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hy does self-monitoring your bp make you feel this way?</w:t>
            </w:r>
          </w:p>
          <w:p w:rsidR="00000000" w:rsidDel="00000000" w:rsidP="00000000" w:rsidRDefault="00000000" w:rsidRPr="00000000" w14:paraId="00000036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does knowing your blood pressure numbers make you feel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Engagement-affect</w:t>
            </w:r>
          </w:p>
          <w:p w:rsidR="00000000" w:rsidDel="00000000" w:rsidP="00000000" w:rsidRDefault="00000000" w:rsidRPr="00000000" w14:paraId="00000037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s there anything in your life that makes it hard for you to take your blood pressure and text it in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Population &amp; setting</w:t>
            </w:r>
          </w:p>
          <w:p w:rsidR="00000000" w:rsidDel="00000000" w:rsidP="00000000" w:rsidRDefault="00000000" w:rsidRPr="00000000" w14:paraId="00000038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f yes, what may make this difficult?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fter you texted in your blood pressure, you received a message saying: “Thank you for your response! REACH OUT has received your most recent BP.” How helpful did you find these responses?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color w:val="ff0000"/>
                <w:rtl w:val="0"/>
              </w:rPr>
              <w:t xml:space="preserve">DBCI-Delivery-Conten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fter you texted in your blood pressure, you received a message saying: “One of your recent BP’s was XX/XX. Both the top and bottom numbers are either normal or high. Keep working to lower your BP with meds, eating healthy, and exercise.” How helpful did you find this response? </w:t>
            </w: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BCI-</w:t>
            </w:r>
            <w:r w:rsidDel="00000000" w:rsidR="00000000" w:rsidRPr="00000000">
              <w:rPr>
                <w:b w:val="1"/>
                <w:color w:val="ff0000"/>
                <w:rtl w:val="0"/>
              </w:rPr>
              <w:t xml:space="preserve">Delivery-Cont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0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3B">
            <w:pPr>
              <w:ind w:left="63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rt 3</w:t>
            </w:r>
          </w:p>
          <w:p w:rsidR="00000000" w:rsidDel="00000000" w:rsidP="00000000" w:rsidRDefault="00000000" w:rsidRPr="00000000" w14:paraId="0000003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truct/Concept: Barriers to participat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Now we would like to learn more about some of the other barriers that may have made it difficult for you to participate in reach out:</w:t>
            </w:r>
          </w:p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__________________________________________________________________________________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as your employment changed since you started Reach Out a year ago? </w:t>
            </w:r>
          </w:p>
          <w:p w:rsidR="00000000" w:rsidDel="00000000" w:rsidP="00000000" w:rsidRDefault="00000000" w:rsidRPr="00000000" w14:paraId="00000040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re you allowed to use your phone while at work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 &amp; soci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 Have you ever found it difficult to keep your cell-phone service active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has this affected you?</w:t>
            </w:r>
          </w:p>
          <w:p w:rsidR="00000000" w:rsidDel="00000000" w:rsidP="00000000" w:rsidRDefault="00000000" w:rsidRPr="00000000" w14:paraId="00000043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o you change your cellphone or cellphone service often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hat may influence you to make a change to your cellphone service or cellphone?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f your phone was to break today, how easy would it be to obtain a new device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6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f not easy, what barriers would you have to face to get a new device?</w:t>
            </w:r>
          </w:p>
          <w:p w:rsidR="00000000" w:rsidDel="00000000" w:rsidP="00000000" w:rsidRDefault="00000000" w:rsidRPr="00000000" w14:paraId="00000047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re there many options for cell phone providers in your area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</w:p>
          <w:p w:rsidR="00000000" w:rsidDel="00000000" w:rsidP="00000000" w:rsidRDefault="00000000" w:rsidRPr="00000000" w14:paraId="00000048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ho is your cell phone provider?</w:t>
            </w:r>
          </w:p>
          <w:p w:rsidR="00000000" w:rsidDel="00000000" w:rsidP="00000000" w:rsidRDefault="00000000" w:rsidRPr="00000000" w14:paraId="00000049">
            <w:pPr>
              <w:numPr>
                <w:ilvl w:val="0"/>
                <w:numId w:val="1"/>
              </w:numPr>
              <w:spacing w:after="0" w:line="240" w:lineRule="auto"/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What is most important to you when choosing a new cellphone plan?</w:t>
            </w:r>
          </w:p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  <w:rtl w:val="0"/>
              </w:rPr>
              <w:t xml:space="preserve">Did you show your blood pressure readings to your doctor?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yes, were any changes to your medicine made?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no, why?  No doctor? Did not remember? 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yellow"/>
                <w:u w:val="none"/>
                <w:vertAlign w:val="baseline"/>
                <w:rtl w:val="0"/>
              </w:rPr>
              <w:t xml:space="preserve">Did you show the graph of your blood pressure readings to your doctor?</w:t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yes, were any changed to your medicine made?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numPr>
                <w:ilvl w:val="1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44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f no, why? </w:t>
            </w:r>
          </w:p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63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art 4</w:t>
            </w:r>
          </w:p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onstruct/Concept: Social determinants of health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We know that people’s lives are complicated and that sometimes parts of people’s lives make it harder for them to have a healthy lifestyle right now. We have a few questions about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these things: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hat is your housing situation today?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ntext-setting-physical</w:t>
            </w:r>
          </w:p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thin the past 12 months, have you been worried that your food would run out before you got money to buy more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ithin the past 12 months, has the food you bought run out before you got money to get more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 the past 12 months, has lack of transportation kept you from medical appointments, meetings, work or from getting things needed for daily living? (Check all that apply)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 the past 12 months has the electric, gas, oil, or water company threatened to shut off services in your home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setting-physic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art 5</w:t>
            </w:r>
          </w:p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Construct/Concept: Views on research team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630" w:right="0" w:hanging="36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ould you have preferred more interaction with the study team?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BCI-De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livery-Professional support features/interactivity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ind w:left="144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be: If yes, do you have an idea of how you would have wanted to interact with the study team more?</w:t>
            </w:r>
          </w:p>
          <w:p w:rsidR="00000000" w:rsidDel="00000000" w:rsidP="00000000" w:rsidRDefault="00000000" w:rsidRPr="00000000" w14:paraId="0000005E">
            <w:pPr>
              <w:numPr>
                <w:ilvl w:val="0"/>
                <w:numId w:val="1"/>
              </w:numPr>
              <w:ind w:left="63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important is it for you for you to have a research team that resembles people of your community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DBCI-Delivery-Personalization</w:t>
            </w:r>
          </w:p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63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emographic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35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o you identify as: </w:t>
            </w: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ff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ontext-population-demographic</w:t>
            </w:r>
          </w:p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numPr>
                <w:ilvl w:val="1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207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n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numPr>
                <w:ilvl w:val="1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207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oma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numPr>
                <w:ilvl w:val="1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207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numPr>
                <w:ilvl w:val="1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207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efer not to say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35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w old are you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population-demographi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135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w much school have you completed?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ff0000"/>
                <w:rtl w:val="0"/>
              </w:rPr>
              <w:t xml:space="preserve">Context-population-demographi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1350" w:right="0" w:hanging="36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n general, would you say that your health is excellent, very good, fair, or poor?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  <w:font w:name="Noto Sans Symbol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630" w:hanging="360"/>
      </w:pPr>
      <w:rPr>
        <w:b w:val="0"/>
        <w:sz w:val="20"/>
        <w:szCs w:val="20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135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207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79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51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23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95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67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39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11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6341F3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634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6341F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6341F3"/>
    <w:rPr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6341F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 w:val="1"/>
    <w:rsid w:val="006341F3"/>
    <w:pPr>
      <w:ind w:left="720"/>
      <w:contextualSpacing w:val="1"/>
    </w:pPr>
  </w:style>
  <w:style w:type="paragraph" w:styleId="TableContents" w:customStyle="1">
    <w:name w:val="Table Contents"/>
    <w:basedOn w:val="Normal"/>
    <w:rsid w:val="006341F3"/>
    <w:pPr>
      <w:widowControl w:val="0"/>
      <w:suppressLineNumbers w:val="1"/>
      <w:suppressAutoHyphens w:val="1"/>
      <w:spacing w:after="0" w:line="240" w:lineRule="auto"/>
    </w:pPr>
    <w:rPr>
      <w:rFonts w:ascii="Times New Roman" w:cs="Lohit Hindi" w:eastAsia="WenQuanYi Micro Hei" w:hAnsi="Times New Roman"/>
      <w:kern w:val="1"/>
      <w:sz w:val="24"/>
      <w:szCs w:val="24"/>
      <w:lang w:bidi="hi-IN" w:eastAsia="zh-CN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341F3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341F3"/>
    <w:rPr>
      <w:rFonts w:ascii="Segoe UI" w:cs="Segoe UI" w:hAnsi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9030DB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1F79CB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1F79CB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55.0" w:type="dxa"/>
        <w:left w:w="55.0" w:type="dxa"/>
        <w:bottom w:w="55.0" w:type="dxa"/>
        <w:right w:w="5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qmVRVt2byXQLx2CBzX0AwfI2bw==">AMUW2mV8BKTGGfd8C1ROX8gCSIsuyvKYZOYgpERW65BP3Pqjk4y7irC/E0qFhEbyJospdxJazmWeqJWOayxKH4eL8NDN6LJwnK7S96VdqwOYvWSvzlgy8u9ZZeIzUJkKpI/j9Y9XYT3+dXQZIrVe65YcBFNUCGIrEhGLGvJVpF5CgSYWCvbBeM9gPGuZ1Q+/kc9/GlhAxkep6IpZLEeRLa33qHOTiL69ANFyts7ATntIw0kC2Jtk2+9HuBtYHDw4r9yeTXj0NxsRDcNoSBBfszj10diqwLj+hL+DGFC4ITsc/5MuFuVBWam2GRXVkVWHbuavZxnJFeo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20:02:00Z</dcterms:created>
  <dc:creator>Whitfield, Candace</dc:creator>
</cp:coreProperties>
</file>